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F3BDD" w14:textId="05630C9C" w:rsidR="008059CD" w:rsidRPr="0022106D" w:rsidRDefault="000D55CC" w:rsidP="008059CD">
      <w:pPr>
        <w:jc w:val="center"/>
        <w:rPr>
          <w:rFonts w:ascii="Times New Roman" w:hAnsi="Times New Roman" w:cs="Times New Roman"/>
          <w:sz w:val="18"/>
          <w:szCs w:val="18"/>
        </w:rPr>
      </w:pPr>
      <w:r w:rsidRPr="0022106D">
        <w:rPr>
          <w:rFonts w:ascii="Times New Roman" w:hAnsi="Times New Roman" w:cs="Times New Roman"/>
          <w:sz w:val="18"/>
          <w:szCs w:val="18"/>
        </w:rPr>
        <w:t xml:space="preserve">SDC </w:t>
      </w:r>
      <w:r w:rsidR="00595C95" w:rsidRPr="0022106D">
        <w:rPr>
          <w:rFonts w:ascii="Times New Roman" w:hAnsi="Times New Roman" w:cs="Times New Roman"/>
          <w:sz w:val="18"/>
          <w:szCs w:val="18"/>
        </w:rPr>
        <w:t>2</w:t>
      </w:r>
      <w:r w:rsidRPr="0022106D">
        <w:rPr>
          <w:rFonts w:ascii="Times New Roman" w:hAnsi="Times New Roman" w:cs="Times New Roman"/>
          <w:sz w:val="18"/>
          <w:szCs w:val="18"/>
        </w:rPr>
        <w:t xml:space="preserve">. </w:t>
      </w:r>
      <w:r w:rsidR="008059CD" w:rsidRPr="0022106D">
        <w:rPr>
          <w:rFonts w:ascii="Times New Roman" w:hAnsi="Times New Roman" w:cs="Times New Roman"/>
          <w:sz w:val="18"/>
          <w:szCs w:val="18"/>
        </w:rPr>
        <w:t>Table: Immediate Complications (during treatment until 48 hours).</w:t>
      </w:r>
    </w:p>
    <w:p w14:paraId="40A85C09" w14:textId="77777777" w:rsidR="008059CD" w:rsidRPr="0022106D" w:rsidRDefault="008059CD" w:rsidP="008059CD">
      <w:pPr>
        <w:jc w:val="center"/>
        <w:rPr>
          <w:rFonts w:ascii="Times New Roman" w:hAnsi="Times New Roman" w:cs="Times New Roman"/>
          <w:sz w:val="18"/>
          <w:szCs w:val="18"/>
        </w:rPr>
      </w:pPr>
      <w:r w:rsidRPr="0022106D">
        <w:rPr>
          <w:rFonts w:ascii="Times New Roman" w:hAnsi="Times New Roman" w:cs="Times New Roman"/>
          <w:sz w:val="18"/>
          <w:szCs w:val="18"/>
        </w:rPr>
        <w:t>Studies reporting zero complications are marked as ‘0’. Studies in which no complication data was reported for respective time period are marked as ‘NA’</w:t>
      </w:r>
    </w:p>
    <w:p w14:paraId="15DF9B71" w14:textId="4DA4886D" w:rsidR="008059CD" w:rsidRPr="0022106D" w:rsidRDefault="008059CD" w:rsidP="008059CD">
      <w:pPr>
        <w:jc w:val="center"/>
        <w:rPr>
          <w:rFonts w:ascii="Times New Roman" w:hAnsi="Times New Roman" w:cs="Times New Roman"/>
          <w:sz w:val="18"/>
          <w:szCs w:val="18"/>
        </w:rPr>
      </w:pPr>
      <w:r w:rsidRPr="0022106D">
        <w:rPr>
          <w:rFonts w:ascii="Times New Roman" w:hAnsi="Times New Roman" w:cs="Times New Roman"/>
          <w:sz w:val="18"/>
          <w:szCs w:val="18"/>
        </w:rPr>
        <w:t>Period in brackets denotes time until when the complication persisted.</w:t>
      </w:r>
    </w:p>
    <w:p w14:paraId="3E5AED2E" w14:textId="77777777" w:rsidR="008059CD" w:rsidRPr="0022106D" w:rsidRDefault="008059CD" w:rsidP="008059CD">
      <w:pPr>
        <w:jc w:val="center"/>
        <w:rPr>
          <w:rFonts w:ascii="Times New Roman" w:hAnsi="Times New Roman" w:cs="Times New Roman"/>
          <w:sz w:val="18"/>
          <w:szCs w:val="18"/>
        </w:rPr>
      </w:pPr>
      <w:r w:rsidRPr="0022106D">
        <w:rPr>
          <w:rFonts w:ascii="Times New Roman" w:hAnsi="Times New Roman" w:cs="Times New Roman"/>
          <w:sz w:val="18"/>
          <w:szCs w:val="18"/>
        </w:rPr>
        <w:t>(# complications not mentioned separately for ET patients)</w:t>
      </w:r>
    </w:p>
    <w:p w14:paraId="7D256777" w14:textId="77777777" w:rsidR="008059CD" w:rsidRPr="0022106D" w:rsidRDefault="008059CD" w:rsidP="008059CD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32"/>
        <w:gridCol w:w="660"/>
        <w:gridCol w:w="665"/>
        <w:gridCol w:w="524"/>
        <w:gridCol w:w="514"/>
        <w:gridCol w:w="551"/>
        <w:gridCol w:w="622"/>
        <w:gridCol w:w="821"/>
        <w:gridCol w:w="514"/>
        <w:gridCol w:w="495"/>
        <w:gridCol w:w="495"/>
        <w:gridCol w:w="599"/>
        <w:gridCol w:w="514"/>
        <w:gridCol w:w="575"/>
        <w:gridCol w:w="835"/>
        <w:gridCol w:w="514"/>
        <w:gridCol w:w="677"/>
        <w:gridCol w:w="599"/>
        <w:gridCol w:w="665"/>
        <w:gridCol w:w="495"/>
        <w:gridCol w:w="599"/>
        <w:gridCol w:w="670"/>
      </w:tblGrid>
      <w:tr w:rsidR="0022106D" w:rsidRPr="0022106D" w14:paraId="610EA8AD" w14:textId="77777777" w:rsidTr="007635B0">
        <w:tc>
          <w:tcPr>
            <w:tcW w:w="0" w:type="auto"/>
            <w:vMerge w:val="restart"/>
          </w:tcPr>
          <w:p w14:paraId="23C9D7D6" w14:textId="413C91CF" w:rsidR="007635B0" w:rsidRPr="0022106D" w:rsidRDefault="007635B0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606" w:type="dxa"/>
            <w:gridSpan w:val="13"/>
            <w:vAlign w:val="center"/>
          </w:tcPr>
          <w:p w14:paraId="658B8E4A" w14:textId="77777777" w:rsidR="007635B0" w:rsidRPr="0022106D" w:rsidRDefault="007635B0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LOGICAL</w:t>
            </w:r>
          </w:p>
        </w:tc>
        <w:tc>
          <w:tcPr>
            <w:tcW w:w="5629" w:type="dxa"/>
            <w:gridSpan w:val="9"/>
            <w:vAlign w:val="center"/>
          </w:tcPr>
          <w:p w14:paraId="1EE562DE" w14:textId="1A9A1BB8" w:rsidR="007635B0" w:rsidRPr="0022106D" w:rsidRDefault="002F213F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/</w:t>
            </w:r>
            <w:r w:rsidR="007635B0"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RELATED</w:t>
            </w:r>
          </w:p>
        </w:tc>
      </w:tr>
      <w:tr w:rsidR="0022106D" w:rsidRPr="0022106D" w14:paraId="5CF0710C" w14:textId="77777777" w:rsidTr="00CB6B89">
        <w:tc>
          <w:tcPr>
            <w:tcW w:w="0" w:type="auto"/>
            <w:vMerge/>
          </w:tcPr>
          <w:p w14:paraId="2A99DEAA" w14:textId="777777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33F8EF5D" w14:textId="67F4E93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</w:t>
            </w:r>
          </w:p>
        </w:tc>
        <w:tc>
          <w:tcPr>
            <w:tcW w:w="0" w:type="auto"/>
            <w:gridSpan w:val="4"/>
            <w:vAlign w:val="center"/>
          </w:tcPr>
          <w:p w14:paraId="25E465C0" w14:textId="1EA6A7C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t</w:t>
            </w:r>
          </w:p>
        </w:tc>
        <w:tc>
          <w:tcPr>
            <w:tcW w:w="0" w:type="auto"/>
            <w:vAlign w:val="center"/>
          </w:tcPr>
          <w:p w14:paraId="46203C82" w14:textId="303A4E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or</w:t>
            </w:r>
          </w:p>
        </w:tc>
        <w:tc>
          <w:tcPr>
            <w:tcW w:w="0" w:type="auto"/>
            <w:gridSpan w:val="3"/>
            <w:vAlign w:val="center"/>
          </w:tcPr>
          <w:p w14:paraId="0055D036" w14:textId="3D24FBF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ech &amp; Swallowing</w:t>
            </w:r>
          </w:p>
        </w:tc>
        <w:tc>
          <w:tcPr>
            <w:tcW w:w="0" w:type="auto"/>
            <w:gridSpan w:val="3"/>
            <w:vAlign w:val="center"/>
          </w:tcPr>
          <w:p w14:paraId="1F2F7BFC" w14:textId="0EF282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dache &amp; Fatigue</w:t>
            </w:r>
          </w:p>
        </w:tc>
        <w:tc>
          <w:tcPr>
            <w:tcW w:w="0" w:type="auto"/>
            <w:gridSpan w:val="2"/>
            <w:vAlign w:val="center"/>
          </w:tcPr>
          <w:p w14:paraId="4D6AB494" w14:textId="4B07DE1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nication Related</w:t>
            </w:r>
          </w:p>
        </w:tc>
        <w:tc>
          <w:tcPr>
            <w:tcW w:w="0" w:type="auto"/>
            <w:gridSpan w:val="3"/>
            <w:vAlign w:val="center"/>
          </w:tcPr>
          <w:p w14:paraId="391AB513" w14:textId="6876084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 &amp; MRI Related</w:t>
            </w:r>
          </w:p>
        </w:tc>
        <w:tc>
          <w:tcPr>
            <w:tcW w:w="0" w:type="auto"/>
            <w:vAlign w:val="center"/>
          </w:tcPr>
          <w:p w14:paraId="50A1741E" w14:textId="05EA3EF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</w:tr>
      <w:tr w:rsidR="0022106D" w:rsidRPr="0022106D" w14:paraId="762BBF16" w14:textId="77777777" w:rsidTr="00CB6B89">
        <w:tc>
          <w:tcPr>
            <w:tcW w:w="0" w:type="auto"/>
            <w:vMerge/>
          </w:tcPr>
          <w:p w14:paraId="5628737A" w14:textId="4984973A" w:rsidR="00A4267B" w:rsidRPr="0022106D" w:rsidRDefault="00A4267B" w:rsidP="00A426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</w:tcPr>
          <w:p w14:paraId="60C436B1" w14:textId="01CAE6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esthesia</w:t>
            </w:r>
            <w:proofErr w:type="spellEnd"/>
          </w:p>
        </w:tc>
        <w:tc>
          <w:tcPr>
            <w:tcW w:w="0" w:type="auto"/>
          </w:tcPr>
          <w:p w14:paraId="6273124B" w14:textId="36F4C35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aste Disturbance</w:t>
            </w:r>
          </w:p>
        </w:tc>
        <w:tc>
          <w:tcPr>
            <w:tcW w:w="0" w:type="auto"/>
          </w:tcPr>
          <w:p w14:paraId="7391B9F5" w14:textId="66F69D8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esthesia`</w:t>
            </w:r>
          </w:p>
        </w:tc>
        <w:tc>
          <w:tcPr>
            <w:tcW w:w="0" w:type="auto"/>
          </w:tcPr>
          <w:p w14:paraId="3897EFBB" w14:textId="1E05EB0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innitus</w:t>
            </w:r>
          </w:p>
        </w:tc>
        <w:tc>
          <w:tcPr>
            <w:tcW w:w="0" w:type="auto"/>
          </w:tcPr>
          <w:p w14:paraId="37D49900" w14:textId="6415709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71FE5416" w14:textId="258D01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0" w:type="auto"/>
          </w:tcPr>
          <w:p w14:paraId="44ECCDF2" w14:textId="2D81A75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ait Ataxia</w:t>
            </w:r>
          </w:p>
        </w:tc>
        <w:tc>
          <w:tcPr>
            <w:tcW w:w="0" w:type="auto"/>
          </w:tcPr>
          <w:p w14:paraId="4BA5A3CA" w14:textId="61FD66A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metria/Hand Ataxia</w:t>
            </w:r>
          </w:p>
        </w:tc>
        <w:tc>
          <w:tcPr>
            <w:tcW w:w="0" w:type="auto"/>
          </w:tcPr>
          <w:p w14:paraId="2C896549" w14:textId="515821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2DFF6063" w14:textId="777777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92178A7" w14:textId="3D13EA7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lurred Speech</w:t>
            </w:r>
          </w:p>
        </w:tc>
        <w:tc>
          <w:tcPr>
            <w:tcW w:w="0" w:type="auto"/>
          </w:tcPr>
          <w:p w14:paraId="541E6B78" w14:textId="4015B82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0" w:type="auto"/>
          </w:tcPr>
          <w:p w14:paraId="2E0DBB67" w14:textId="1C46BE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5FDB2BF8" w14:textId="6113C5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0" w:type="auto"/>
          </w:tcPr>
          <w:p w14:paraId="7632A2DB" w14:textId="4E81FF5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tigue/Asthenia</w:t>
            </w:r>
          </w:p>
        </w:tc>
        <w:tc>
          <w:tcPr>
            <w:tcW w:w="0" w:type="auto"/>
          </w:tcPr>
          <w:p w14:paraId="0F9E9CA1" w14:textId="6C2E5C9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</w:tcPr>
          <w:p w14:paraId="52EB83B6" w14:textId="215AD0F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Sonification Related</w:t>
            </w:r>
          </w:p>
        </w:tc>
        <w:tc>
          <w:tcPr>
            <w:tcW w:w="0" w:type="auto"/>
          </w:tcPr>
          <w:p w14:paraId="3028B1F0" w14:textId="4B0A683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243F0F58" w14:textId="1529D9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ame Related</w:t>
            </w:r>
          </w:p>
        </w:tc>
        <w:tc>
          <w:tcPr>
            <w:tcW w:w="0" w:type="auto"/>
          </w:tcPr>
          <w:p w14:paraId="223C5D91" w14:textId="01854AE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RI Related</w:t>
            </w:r>
          </w:p>
        </w:tc>
        <w:tc>
          <w:tcPr>
            <w:tcW w:w="0" w:type="auto"/>
          </w:tcPr>
          <w:p w14:paraId="00DE38CE" w14:textId="7196A87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210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6835E1FE" w14:textId="777777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2106D" w:rsidRPr="0022106D" w14:paraId="2E18514C" w14:textId="77777777" w:rsidTr="00CB6B89">
        <w:tc>
          <w:tcPr>
            <w:tcW w:w="0" w:type="auto"/>
          </w:tcPr>
          <w:p w14:paraId="661184CE" w14:textId="6CCC0E0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sman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13[24]</w:t>
            </w:r>
          </w:p>
        </w:tc>
        <w:tc>
          <w:tcPr>
            <w:tcW w:w="0" w:type="auto"/>
            <w:vAlign w:val="center"/>
          </w:tcPr>
          <w:p w14:paraId="12AB8139" w14:textId="0410823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8892BAA" w14:textId="672F4CB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5D0F4C" w14:textId="1C9FA7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A2097BA" w14:textId="33F380B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696821" w14:textId="1F9CB72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9CC7E40" w14:textId="5A2B3D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1422EF" w14:textId="47E2DAF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8D01D2" w14:textId="64F65D6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8B8459" w14:textId="5A6999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610081" w14:textId="2028F0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5D3B38" w14:textId="5D9F974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B58B77" w14:textId="4E7B2F6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B42FF1" w14:textId="66D717A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A016F9" w14:textId="64B33E3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9E5A46" w14:textId="4B6637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FA072B" w14:textId="2B62240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F1F15C" w14:textId="6F0C3C7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7C5301C" w14:textId="43777B1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D38C45" w14:textId="59BAED1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B914B3" w14:textId="73255D5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5BE480" w14:textId="7B7BE83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59FBAA" w14:textId="5B8782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DVT</w:t>
            </w:r>
          </w:p>
        </w:tc>
      </w:tr>
      <w:tr w:rsidR="0022106D" w:rsidRPr="0022106D" w14:paraId="77A40167" w14:textId="77777777" w:rsidTr="00CB6B89">
        <w:tc>
          <w:tcPr>
            <w:tcW w:w="0" w:type="auto"/>
          </w:tcPr>
          <w:p w14:paraId="0605F517" w14:textId="784E124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as et al, August 2013[25]</w:t>
            </w:r>
          </w:p>
        </w:tc>
        <w:tc>
          <w:tcPr>
            <w:tcW w:w="0" w:type="auto"/>
            <w:vAlign w:val="center"/>
          </w:tcPr>
          <w:p w14:paraId="1BA8DFF3" w14:textId="740CE1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38A42B3E" w14:textId="4F48DCC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D1BCBAF" w14:textId="394BD1D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E61AA19" w14:textId="2CBEA48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3C783C3" w14:textId="28BAFDC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8167AED" w14:textId="28A6854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1769A95" w14:textId="1752A67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E1520B8" w14:textId="58C80DB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B94FD78" w14:textId="0DC44A4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DCCE180" w14:textId="3E62633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Grip)</w:t>
            </w:r>
          </w:p>
        </w:tc>
        <w:tc>
          <w:tcPr>
            <w:tcW w:w="0" w:type="auto"/>
            <w:vAlign w:val="center"/>
          </w:tcPr>
          <w:p w14:paraId="57F3BD8C" w14:textId="5F85955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BB79BA" w14:textId="22BE17D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F39B48D" w14:textId="71A4B37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3D07936" w14:textId="5686F1A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C6ED59" w14:textId="11F2019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8C5C48" w14:textId="0C32E65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BCEDAE" w14:textId="17BBD9E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 Pain-9, Flushed sensation-4, Light headedness-6, Dizziness-5,Nausea-5, Emesis-3, Syncope-1</w:t>
            </w:r>
          </w:p>
        </w:tc>
        <w:tc>
          <w:tcPr>
            <w:tcW w:w="0" w:type="auto"/>
            <w:vAlign w:val="center"/>
          </w:tcPr>
          <w:p w14:paraId="66F6F68A" w14:textId="1CA2FFC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2B5CED2B" w14:textId="343C64F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ache-4, Scalp numbness-4, Pin site laceration-1, Periorbital edema-1</w:t>
            </w:r>
          </w:p>
        </w:tc>
        <w:tc>
          <w:tcPr>
            <w:tcW w:w="0" w:type="auto"/>
            <w:vAlign w:val="center"/>
          </w:tcPr>
          <w:p w14:paraId="270346B7" w14:textId="0BFA3D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Scalp burn due to </w:t>
            </w:r>
            <w:proofErr w:type="spellStart"/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pinsite</w:t>
            </w:r>
            <w:proofErr w:type="spellEnd"/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 heating-2</w:t>
            </w:r>
          </w:p>
        </w:tc>
        <w:tc>
          <w:tcPr>
            <w:tcW w:w="0" w:type="auto"/>
            <w:vAlign w:val="center"/>
          </w:tcPr>
          <w:p w14:paraId="43BCA7E2" w14:textId="1A158B2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78154EE" w14:textId="4788071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09EE5DED" w14:textId="77777777" w:rsidTr="00CB6B89">
        <w:tc>
          <w:tcPr>
            <w:tcW w:w="0" w:type="auto"/>
          </w:tcPr>
          <w:p w14:paraId="43D3EB7F" w14:textId="1045F2E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 et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l, May 2014 [26]</w:t>
            </w:r>
          </w:p>
        </w:tc>
        <w:tc>
          <w:tcPr>
            <w:tcW w:w="0" w:type="auto"/>
            <w:vAlign w:val="center"/>
          </w:tcPr>
          <w:p w14:paraId="70E4DC89" w14:textId="2B8CE67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16ED7A32" w14:textId="6B229F4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757E8C" w14:textId="2A45D81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84850B" w14:textId="547EB32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F0DC12" w14:textId="1BABDB1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37A003" w14:textId="2B01388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028E80" w14:textId="68E37DB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C217E31" w14:textId="7A59F4E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F318C2" w14:textId="6814F0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809A72A" w14:textId="06509E7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5EC430" w14:textId="5DDAFF7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991550" w14:textId="3587245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D3A0E3" w14:textId="1C8ADD1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D003FF" w14:textId="1650F5B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363E2F" w14:textId="3AEECA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FC3DF4" w14:textId="75D25E4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E1B246" w14:textId="2278BAB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Dizziness,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usea &amp; Vomiting-5</w:t>
            </w:r>
          </w:p>
        </w:tc>
        <w:tc>
          <w:tcPr>
            <w:tcW w:w="0" w:type="auto"/>
            <w:vAlign w:val="center"/>
          </w:tcPr>
          <w:p w14:paraId="35812948" w14:textId="0CA0CDC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5</w:t>
            </w:r>
          </w:p>
        </w:tc>
        <w:tc>
          <w:tcPr>
            <w:tcW w:w="0" w:type="auto"/>
            <w:vAlign w:val="center"/>
          </w:tcPr>
          <w:p w14:paraId="371980AE" w14:textId="10036BC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6A5EA9" w14:textId="6E4B011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BE7639" w14:textId="4E74DD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CA5A13" w14:textId="7460F4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failed </w:t>
            </w: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o attain  temperature above 50 C</w:t>
            </w:r>
          </w:p>
        </w:tc>
      </w:tr>
      <w:tr w:rsidR="0022106D" w:rsidRPr="0022106D" w14:paraId="17C1A5EB" w14:textId="77777777" w:rsidTr="00CB6B89">
        <w:tc>
          <w:tcPr>
            <w:tcW w:w="0" w:type="auto"/>
          </w:tcPr>
          <w:p w14:paraId="3AC7D73C" w14:textId="05E2796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allay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6 [27]</w:t>
            </w:r>
          </w:p>
        </w:tc>
        <w:tc>
          <w:tcPr>
            <w:tcW w:w="0" w:type="auto"/>
            <w:vAlign w:val="center"/>
          </w:tcPr>
          <w:p w14:paraId="4F1C4801" w14:textId="29EFB8C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0320DD" w14:textId="0E6CD9F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10713D" w14:textId="00F285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D4F86B" w14:textId="72F6EA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44AF0BE" w14:textId="0591895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029AFD" w14:textId="3B4E3A0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00C051" w14:textId="4313EDB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4DEA631" w14:textId="6E93458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C9A5334" w14:textId="22DFCAF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776F4F0" w14:textId="7E79A40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9F8F8E" w14:textId="1B96223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52F182" w14:textId="69AA8BA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07E789" w14:textId="4EBBE44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4A4E69" w14:textId="193044A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AECB3E" w14:textId="6BC615C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B7CCBC" w14:textId="293F4B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362DE7" w14:textId="7C43ABE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8BB615" w14:textId="4B26CB2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D52230" w14:textId="2A4BA7E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18D6E1F" w14:textId="337506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C65735" w14:textId="2B878EE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0C4BB7" w14:textId="0A82206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3C5BC103" w14:textId="77777777" w:rsidTr="00CB6B89">
        <w:tc>
          <w:tcPr>
            <w:tcW w:w="0" w:type="auto"/>
          </w:tcPr>
          <w:p w14:paraId="4AFA195E" w14:textId="147A94E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as et al, August 2016 [28] (Treatment group)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007B2B2" w14:textId="00E1AA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25F2E68" w14:textId="499712E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8841A28" w14:textId="43BC12F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EC4A38" w14:textId="21303D5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9E83070" w14:textId="52ACE6A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5B9740AE" w14:textId="4E195E2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54994720" w14:textId="3E3E9F1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0 (11 objective, 9 subjective)</w:t>
            </w:r>
          </w:p>
        </w:tc>
        <w:tc>
          <w:tcPr>
            <w:tcW w:w="0" w:type="auto"/>
            <w:vAlign w:val="center"/>
          </w:tcPr>
          <w:p w14:paraId="174A7064" w14:textId="036A1EC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DC67709" w14:textId="192BA7F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61D14B6A" w14:textId="3AD66E6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Grip)</w:t>
            </w:r>
          </w:p>
        </w:tc>
        <w:tc>
          <w:tcPr>
            <w:tcW w:w="0" w:type="auto"/>
            <w:vAlign w:val="center"/>
          </w:tcPr>
          <w:p w14:paraId="354715B9" w14:textId="4F55C1C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319297C" w14:textId="27F6D1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7593443" w14:textId="42C71A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436F3B7" w14:textId="6B5D444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B308A53" w14:textId="74105A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03759A2" w14:textId="326D38D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67680A1" w14:textId="2329930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 Pain-17, Vertigo-12, Nausea-11,Vomiting-2, Scalp Tingling-4, Back pain-5, Anxiety-3</w:t>
            </w:r>
          </w:p>
        </w:tc>
        <w:tc>
          <w:tcPr>
            <w:tcW w:w="0" w:type="auto"/>
            <w:vAlign w:val="center"/>
          </w:tcPr>
          <w:p w14:paraId="3B318617" w14:textId="0CFB2D7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75F205E1" w14:textId="1B0D177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Pin site pain/bruising - 17</w:t>
            </w:r>
          </w:p>
        </w:tc>
        <w:tc>
          <w:tcPr>
            <w:tcW w:w="0" w:type="auto"/>
            <w:vAlign w:val="center"/>
          </w:tcPr>
          <w:p w14:paraId="60D88DA9" w14:textId="6049D7C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BF6F39" w14:textId="0BE85CF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411ACDF3" w14:textId="6C44325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32D51782" w14:textId="77777777" w:rsidTr="00CB6B89">
        <w:tc>
          <w:tcPr>
            <w:tcW w:w="0" w:type="auto"/>
          </w:tcPr>
          <w:p w14:paraId="1DD7E91E" w14:textId="2743FAA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as et al, August 2016 [28] (Sham Cross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ver)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A2AB1BF" w14:textId="54DF2F2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vAlign w:val="center"/>
          </w:tcPr>
          <w:p w14:paraId="22F1A7BB" w14:textId="0782015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BBC8561" w14:textId="2179664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55A8E9" w14:textId="49549FA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3DE835" w14:textId="4E7ECEC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390212F2" w14:textId="71CF3F5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F9D91A7" w14:textId="36BEF74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8 (3 objective, 5 subjective)</w:t>
            </w:r>
          </w:p>
        </w:tc>
        <w:tc>
          <w:tcPr>
            <w:tcW w:w="0" w:type="auto"/>
            <w:vAlign w:val="center"/>
          </w:tcPr>
          <w:p w14:paraId="7AE96EEF" w14:textId="5720471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851BAA9" w14:textId="0C53117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2272DEB5" w14:textId="69D20E9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(Grip)</w:t>
            </w:r>
          </w:p>
        </w:tc>
        <w:tc>
          <w:tcPr>
            <w:tcW w:w="0" w:type="auto"/>
            <w:vAlign w:val="center"/>
          </w:tcPr>
          <w:p w14:paraId="2BD67C27" w14:textId="3A85D90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65B90F" w14:textId="3BE46B5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F796CEE" w14:textId="44F5C09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054E9A8" w14:textId="22EB3E1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0494D456" w14:textId="35BA109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CA295EC" w14:textId="3E1C0E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645E5ECA" w14:textId="55560F0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Head pain-7, Nausea-3, Vomiting-1, Dizzy-4,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rtigo-1</w:t>
            </w:r>
          </w:p>
        </w:tc>
        <w:tc>
          <w:tcPr>
            <w:tcW w:w="0" w:type="auto"/>
            <w:vAlign w:val="center"/>
          </w:tcPr>
          <w:p w14:paraId="13676658" w14:textId="618C5F7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6</w:t>
            </w:r>
          </w:p>
        </w:tc>
        <w:tc>
          <w:tcPr>
            <w:tcW w:w="0" w:type="auto"/>
            <w:vAlign w:val="center"/>
          </w:tcPr>
          <w:p w14:paraId="00CDF439" w14:textId="6137D1E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Pin site pain/bruising - 7</w:t>
            </w:r>
          </w:p>
        </w:tc>
        <w:tc>
          <w:tcPr>
            <w:tcW w:w="0" w:type="auto"/>
            <w:vAlign w:val="center"/>
          </w:tcPr>
          <w:p w14:paraId="781ECF4C" w14:textId="357BFA5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039756" w14:textId="70406FC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1D1A5DF" w14:textId="730D867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56B49A32" w14:textId="77777777" w:rsidTr="00CB6B89">
        <w:tc>
          <w:tcPr>
            <w:tcW w:w="0" w:type="auto"/>
          </w:tcPr>
          <w:p w14:paraId="2DDDA6AE" w14:textId="4AF2F4A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December 2017[29]</w:t>
            </w:r>
          </w:p>
        </w:tc>
        <w:tc>
          <w:tcPr>
            <w:tcW w:w="0" w:type="auto"/>
            <w:vAlign w:val="center"/>
          </w:tcPr>
          <w:p w14:paraId="223E4152" w14:textId="3B70397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5CB6BD" w14:textId="506DDF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4DB433C" w14:textId="22195DF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AAF0EB7" w14:textId="4236481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8D46BFA" w14:textId="377843C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83F4C6E" w14:textId="1BCD87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F640667" w14:textId="36CF7CC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B569395" w14:textId="50F22D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3687FC3" w14:textId="75CBD12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AFA445E" w14:textId="272369B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E1D8C89" w14:textId="149C1D5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EA53B10" w14:textId="441EC7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3D79FBD" w14:textId="6BCC26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2180813" w14:textId="11ECC5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FAA8C1" w14:textId="4373CF6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28C484" w14:textId="4CE7819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407AB9C" w14:textId="686492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54F473C" w14:textId="754B3A6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6C7351" w14:textId="620D42A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490DA8E" w14:textId="31C2355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41D5FF0" w14:textId="02861BF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5F658AD" w14:textId="6DEA6FE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16FB652A" w14:textId="77777777" w:rsidTr="00CB6B89">
        <w:tc>
          <w:tcPr>
            <w:tcW w:w="0" w:type="auto"/>
          </w:tcPr>
          <w:p w14:paraId="403B304A" w14:textId="4B2A6C2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pern et al, November 2019 [30]</w:t>
            </w:r>
          </w:p>
        </w:tc>
        <w:tc>
          <w:tcPr>
            <w:tcW w:w="0" w:type="auto"/>
            <w:vAlign w:val="center"/>
          </w:tcPr>
          <w:p w14:paraId="47E2C44F" w14:textId="7E3E5D8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191E24A" w14:textId="40A109B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4A317AF" w14:textId="7CFF10D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FD07681" w14:textId="6035F40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B5F1C37" w14:textId="10DE936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ACA2C70" w14:textId="45CA4D8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17C950" w14:textId="7D0D363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92C905" w14:textId="7EE4E33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A369F2D" w14:textId="2DECD67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C8583CD" w14:textId="71ED9E2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1E0C17" w14:textId="43DA0E9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C2A62C" w14:textId="1F6ECCF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66DBB53" w14:textId="78B8E65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AB85B16" w14:textId="686A22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8B1F1A" w14:textId="4AC3022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35068E" w14:textId="363752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64954D3" w14:textId="03672C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647D0F5" w14:textId="2821960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C282A95" w14:textId="2B84E78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BF67F54" w14:textId="24B3ECB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A7F9440" w14:textId="258D99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B675A2F" w14:textId="4458CFB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2E96D84C" w14:textId="77777777" w:rsidTr="00CB6B89">
        <w:tc>
          <w:tcPr>
            <w:tcW w:w="0" w:type="auto"/>
          </w:tcPr>
          <w:p w14:paraId="73BF0FB8" w14:textId="7A4C95A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oor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7 [31]</w:t>
            </w:r>
          </w:p>
        </w:tc>
        <w:tc>
          <w:tcPr>
            <w:tcW w:w="0" w:type="auto"/>
            <w:vAlign w:val="center"/>
          </w:tcPr>
          <w:p w14:paraId="43BC2533" w14:textId="1F0A2A9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EBF789" w14:textId="4C66EE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2E840CBA" w14:textId="7CD84D8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E8F9C3" w14:textId="11241AE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C27E89" w14:textId="61FBF80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E7D3FAA" w14:textId="5C54F8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460013D4" w14:textId="466E32D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C059944" w14:textId="0CA1191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DD572BC" w14:textId="1B4CE0B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09F7682" w14:textId="6F55F0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921565" w14:textId="4F00C90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4B9810" w14:textId="6C2D6A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156584" w14:textId="2565846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9E472A2" w14:textId="4295E51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0EB073" w14:textId="08D9353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A9438CB" w14:textId="7CB69DD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35397E5" w14:textId="53B3989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Vertigo-14, Head pain-11, Dizziness-4, Nausea-3, Burning skull sensation-3, vomiting-2, lip paresthesia-2</w:t>
            </w:r>
          </w:p>
        </w:tc>
        <w:tc>
          <w:tcPr>
            <w:tcW w:w="0" w:type="auto"/>
            <w:vAlign w:val="center"/>
          </w:tcPr>
          <w:p w14:paraId="38F6DEFE" w14:textId="52E70A0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14:paraId="71D595F5" w14:textId="0477A8C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Scalp numbness - 5,  pin site hematoma - 3 </w:t>
            </w:r>
          </w:p>
        </w:tc>
        <w:tc>
          <w:tcPr>
            <w:tcW w:w="0" w:type="auto"/>
            <w:vAlign w:val="center"/>
          </w:tcPr>
          <w:p w14:paraId="29E6C720" w14:textId="4F06FDA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71D87D" w14:textId="2653988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4B8B0049" w14:textId="322042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1B37A0D1" w14:textId="77777777" w:rsidTr="00CB6B89">
        <w:tc>
          <w:tcPr>
            <w:tcW w:w="0" w:type="auto"/>
          </w:tcPr>
          <w:p w14:paraId="1B6C71DF" w14:textId="75C0114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reglmann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rch 2017 [32]</w:t>
            </w:r>
          </w:p>
        </w:tc>
        <w:tc>
          <w:tcPr>
            <w:tcW w:w="0" w:type="auto"/>
            <w:vAlign w:val="center"/>
          </w:tcPr>
          <w:p w14:paraId="236C4AC6" w14:textId="078A685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0C7D5531" w14:textId="58C260C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39E250" w14:textId="3407151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AABE2AB" w14:textId="0EC0338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23782A" w14:textId="7E85694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C5A605" w14:textId="5F25B61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7EE195" w14:textId="44C6973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2 (1 objective, 1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bjective)</w:t>
            </w:r>
          </w:p>
        </w:tc>
        <w:tc>
          <w:tcPr>
            <w:tcW w:w="0" w:type="auto"/>
            <w:vAlign w:val="center"/>
          </w:tcPr>
          <w:p w14:paraId="71A1142D" w14:textId="11A33E0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4B8FF6B6" w14:textId="3E8F0C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CF88167" w14:textId="10CD23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4892BBB" w14:textId="28DB106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5F5A35" w14:textId="771204C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1482B6" w14:textId="094D54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E769D7" w14:textId="76A32A1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D44256" w14:textId="6C93D70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01A000" w14:textId="7EAE0E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2641A23" w14:textId="76648E5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Dizziness-4</w:t>
            </w:r>
          </w:p>
        </w:tc>
        <w:tc>
          <w:tcPr>
            <w:tcW w:w="0" w:type="auto"/>
            <w:vAlign w:val="center"/>
          </w:tcPr>
          <w:p w14:paraId="754B6709" w14:textId="0AB4FC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8BCB88E" w14:textId="5C4633E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B011C31" w14:textId="0C40FFA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A36043" w14:textId="349B828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AB0C9B9" w14:textId="4CEA5F7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36358FB2" w14:textId="77777777" w:rsidTr="00CB6B89">
        <w:tc>
          <w:tcPr>
            <w:tcW w:w="0" w:type="auto"/>
          </w:tcPr>
          <w:p w14:paraId="3CFCA885" w14:textId="05333DE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, August 2017[33]</w:t>
            </w:r>
          </w:p>
        </w:tc>
        <w:tc>
          <w:tcPr>
            <w:tcW w:w="0" w:type="auto"/>
            <w:vAlign w:val="center"/>
          </w:tcPr>
          <w:p w14:paraId="52DE2F81" w14:textId="7056FF9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D13B8F" w14:textId="1F3F5E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5E6B2AA" w14:textId="5D0CBB5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611C2B" w14:textId="4C7BCE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82737D" w14:textId="449B98B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D956264" w14:textId="203E8AD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6EC8A51" w14:textId="1A60EBD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B832629" w14:textId="1345590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5BB97B" w14:textId="6674151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6E75B36" w14:textId="0E58EC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(Facial)</w:t>
            </w:r>
          </w:p>
        </w:tc>
        <w:tc>
          <w:tcPr>
            <w:tcW w:w="0" w:type="auto"/>
            <w:vAlign w:val="center"/>
          </w:tcPr>
          <w:p w14:paraId="74A2CA94" w14:textId="046CC44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42972A" w14:textId="5BB3580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ADE26D" w14:textId="0A45A64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ED443F8" w14:textId="2D094E3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4048CE" w14:textId="590B161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35B3CB" w14:textId="195C007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3F4BFD" w14:textId="798BD7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52F796" w14:textId="04CB181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F104B1" w14:textId="7E68FC0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4DD3EB" w14:textId="1C9A980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C79B23" w14:textId="71C7109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977377" w14:textId="7CD47F1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5E2AA755" w14:textId="77777777" w:rsidTr="00CB6B89">
        <w:tc>
          <w:tcPr>
            <w:tcW w:w="0" w:type="auto"/>
          </w:tcPr>
          <w:p w14:paraId="12E5E4CE" w14:textId="0FAA5DD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zen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2017 [34]</w:t>
            </w:r>
          </w:p>
        </w:tc>
        <w:tc>
          <w:tcPr>
            <w:tcW w:w="0" w:type="auto"/>
            <w:vAlign w:val="center"/>
          </w:tcPr>
          <w:p w14:paraId="217BE17C" w14:textId="7354C44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8862931" w14:textId="6752728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DE6F9CB" w14:textId="6100E1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109B50A" w14:textId="79C8EC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C7327BC" w14:textId="2C1B4CF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8C82EBC" w14:textId="2E64FFD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2B5E187" w14:textId="73B7BFF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699BC02" w14:textId="6B4C069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2CE4289" w14:textId="5EA516E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DB693F" w14:textId="7E6BC21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56169CE" w14:textId="07015B4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524EE76" w14:textId="5A1756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4DCEAA0" w14:textId="4C59D22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A21DA17" w14:textId="2CE0193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FB84F4A" w14:textId="2C34B7F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CC6A6CB" w14:textId="7D8235C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BF99C94" w14:textId="0756E6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1F8A3B8" w14:textId="2BDDF46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AADAE66" w14:textId="7CF5681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4084FC2" w14:textId="6DA7D47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E86AA4" w14:textId="5A8E880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84FF303" w14:textId="2906958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5857C898" w14:textId="77777777" w:rsidTr="00CB6B89">
        <w:tc>
          <w:tcPr>
            <w:tcW w:w="0" w:type="auto"/>
          </w:tcPr>
          <w:p w14:paraId="1FA8E300" w14:textId="3E0A5EF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u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2017[35]</w:t>
            </w:r>
          </w:p>
        </w:tc>
        <w:tc>
          <w:tcPr>
            <w:tcW w:w="0" w:type="auto"/>
            <w:vAlign w:val="center"/>
          </w:tcPr>
          <w:p w14:paraId="4A488A6C" w14:textId="643FFF8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BF333C4" w14:textId="3ACA28D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C15BA93" w14:textId="788EA79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A3611D" w14:textId="13C0F92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ED1427D" w14:textId="6D22C27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CF0B503" w14:textId="698AB6F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95D1AD0" w14:textId="09998E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3DA9EE5" w14:textId="62F01E8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50E5815" w14:textId="30CFF42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25613DE" w14:textId="34D5CD6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B44F766" w14:textId="0936282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FD3F666" w14:textId="7DAF7FC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1A061BA" w14:textId="50C557F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D1D8AA" w14:textId="3DCDAAB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71BF29" w14:textId="161B7A4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FBF53B8" w14:textId="372F1E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9FBB327" w14:textId="25BBC2F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814BC00" w14:textId="2F32F99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7D4E3A" w14:textId="519EAFE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82ED539" w14:textId="4FCE659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7B6B07D" w14:textId="3C1D23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69DA1DF" w14:textId="44DB922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35D41C99" w14:textId="77777777" w:rsidTr="00CB6B89">
        <w:tc>
          <w:tcPr>
            <w:tcW w:w="0" w:type="auto"/>
          </w:tcPr>
          <w:p w14:paraId="3D031383" w14:textId="6882A58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g et al, February 2018[36]</w:t>
            </w:r>
          </w:p>
        </w:tc>
        <w:tc>
          <w:tcPr>
            <w:tcW w:w="0" w:type="auto"/>
            <w:vAlign w:val="center"/>
          </w:tcPr>
          <w:p w14:paraId="2540ED33" w14:textId="192B228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D8871B" w14:textId="0D635CD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C3FEE1" w14:textId="37EC60E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160968" w14:textId="024EEA8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73A46F" w14:textId="2888A1C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78255E" w14:textId="1CB3FE0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3E6854" w14:textId="4024569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9354EE8" w14:textId="4D1B8E3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D2105CE" w14:textId="352CA5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6E87C6A" w14:textId="0CDFD7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F9BA68" w14:textId="0248C8F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71280F" w14:textId="3D525FA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1AA017" w14:textId="1C2C852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7C67A1" w14:textId="72FD00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A033B9" w14:textId="6F15D92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1ED2ECE" w14:textId="343864B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3294C36" w14:textId="727BA4B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ache, Dizziness or nausea - 10</w:t>
            </w:r>
          </w:p>
        </w:tc>
        <w:tc>
          <w:tcPr>
            <w:tcW w:w="0" w:type="auto"/>
            <w:vAlign w:val="center"/>
          </w:tcPr>
          <w:p w14:paraId="025D7003" w14:textId="0C6A756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59EE600" w14:textId="6B265BA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Pin site pain-3</w:t>
            </w:r>
          </w:p>
        </w:tc>
        <w:tc>
          <w:tcPr>
            <w:tcW w:w="0" w:type="auto"/>
            <w:vAlign w:val="center"/>
          </w:tcPr>
          <w:p w14:paraId="4BEA6FB5" w14:textId="3997568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CC5E33" w14:textId="7DDF8E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A46B67F" w14:textId="0460135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1A8ED17E" w14:textId="77777777" w:rsidTr="00CB6B89">
        <w:tc>
          <w:tcPr>
            <w:tcW w:w="0" w:type="auto"/>
          </w:tcPr>
          <w:p w14:paraId="23B66F73" w14:textId="26F8785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copino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8[37]</w:t>
            </w:r>
          </w:p>
        </w:tc>
        <w:tc>
          <w:tcPr>
            <w:tcW w:w="0" w:type="auto"/>
            <w:vAlign w:val="center"/>
          </w:tcPr>
          <w:p w14:paraId="07DC1C66" w14:textId="7DF6D21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23A38F1" w14:textId="196707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A73EC2" w14:textId="2093064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11F5DB5" w14:textId="4364BD2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B5AE2AA" w14:textId="2124F06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8B65B8A" w14:textId="16D0B3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6E2976C" w14:textId="1F6E01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4 objective (2 disappeared within 48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urs), 2 subjective</w:t>
            </w:r>
          </w:p>
        </w:tc>
        <w:tc>
          <w:tcPr>
            <w:tcW w:w="0" w:type="auto"/>
            <w:vAlign w:val="center"/>
          </w:tcPr>
          <w:p w14:paraId="7DD7DF59" w14:textId="2AD7784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5DA066B8" w14:textId="272EFA1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D9197C1" w14:textId="1A2B41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Grip)</w:t>
            </w:r>
          </w:p>
        </w:tc>
        <w:tc>
          <w:tcPr>
            <w:tcW w:w="0" w:type="auto"/>
            <w:vAlign w:val="center"/>
          </w:tcPr>
          <w:p w14:paraId="0577AB12" w14:textId="517D4FB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AEA9101" w14:textId="4F67720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C9A76E" w14:textId="4E8D3A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291F86" w14:textId="1AF7D1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AB1532" w14:textId="01EE25B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Most (not quantified)</w:t>
            </w:r>
          </w:p>
        </w:tc>
        <w:tc>
          <w:tcPr>
            <w:tcW w:w="0" w:type="auto"/>
            <w:vAlign w:val="center"/>
          </w:tcPr>
          <w:p w14:paraId="5C58FDDF" w14:textId="0A177C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1044A1" w14:textId="28299BF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Dizzy-4, Vertigo-4, Postural instability-1,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innitus - 1 (water flushing around head) </w:t>
            </w:r>
          </w:p>
        </w:tc>
        <w:tc>
          <w:tcPr>
            <w:tcW w:w="0" w:type="auto"/>
            <w:vAlign w:val="center"/>
          </w:tcPr>
          <w:p w14:paraId="5425AE8D" w14:textId="75FAEA5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0 - not mentioned separately for ET</w:t>
            </w:r>
          </w:p>
        </w:tc>
        <w:tc>
          <w:tcPr>
            <w:tcW w:w="0" w:type="auto"/>
            <w:vAlign w:val="center"/>
          </w:tcPr>
          <w:p w14:paraId="44A63DCD" w14:textId="5F5165A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 xml:space="preserve">Headache-3, scalp numbness - 1, laceration </w:t>
            </w: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in site-1, frame displacement - 1 </w:t>
            </w:r>
          </w:p>
        </w:tc>
        <w:tc>
          <w:tcPr>
            <w:tcW w:w="0" w:type="auto"/>
            <w:vAlign w:val="center"/>
          </w:tcPr>
          <w:p w14:paraId="389DAE80" w14:textId="54F09A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  <w:tc>
          <w:tcPr>
            <w:tcW w:w="0" w:type="auto"/>
            <w:vAlign w:val="center"/>
          </w:tcPr>
          <w:p w14:paraId="143C33DA" w14:textId="2D5AFED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- not mentioned separately for ET</w:t>
            </w:r>
          </w:p>
        </w:tc>
        <w:tc>
          <w:tcPr>
            <w:tcW w:w="0" w:type="auto"/>
            <w:vAlign w:val="center"/>
          </w:tcPr>
          <w:p w14:paraId="649DF362" w14:textId="16F04E2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ET patients - aborted treatment due to </w:t>
            </w: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evere headache; 1 ET patient - failed to attain ablative temperature</w:t>
            </w:r>
          </w:p>
        </w:tc>
      </w:tr>
      <w:tr w:rsidR="0022106D" w:rsidRPr="0022106D" w14:paraId="0805E85E" w14:textId="77777777" w:rsidTr="00CB6B89">
        <w:tc>
          <w:tcPr>
            <w:tcW w:w="0" w:type="auto"/>
          </w:tcPr>
          <w:p w14:paraId="76CDADAA" w14:textId="306316B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rishna et al, March 2018[38]</w:t>
            </w:r>
          </w:p>
        </w:tc>
        <w:tc>
          <w:tcPr>
            <w:tcW w:w="0" w:type="auto"/>
            <w:vAlign w:val="center"/>
          </w:tcPr>
          <w:p w14:paraId="61026D10" w14:textId="1299714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1EF8B9" w14:textId="6F927D9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03898FE" w14:textId="61E9EFC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51FC34" w14:textId="66A0E6A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4505A5" w14:textId="45BE9A4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CF68057" w14:textId="3C321D7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A636C9" w14:textId="69A13F7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 objective, 1 balance difficulty</w:t>
            </w:r>
          </w:p>
        </w:tc>
        <w:tc>
          <w:tcPr>
            <w:tcW w:w="0" w:type="auto"/>
            <w:vAlign w:val="center"/>
          </w:tcPr>
          <w:p w14:paraId="6E90AB29" w14:textId="6A0D6F6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F03448C" w14:textId="2077D0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B69840D" w14:textId="2F7A680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FBD4B8" w14:textId="05F59CE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1C6331" w14:textId="3A91F56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165286" w14:textId="0C80714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468C51B" w14:textId="368734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25E8255" w14:textId="7BED15B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BAFBE1" w14:textId="5167788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65DAA19" w14:textId="0987CBE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253663C" w14:textId="39A6363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85EDE1" w14:textId="387B630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03A1AA" w14:textId="7093DFF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5DB0D4" w14:textId="7403ABF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558616" w14:textId="4BE92D9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37D0ACFE" w14:textId="77777777" w:rsidTr="00CB6B89">
        <w:tc>
          <w:tcPr>
            <w:tcW w:w="0" w:type="auto"/>
          </w:tcPr>
          <w:p w14:paraId="5E46BC7E" w14:textId="1DCDD11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tet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November 2018[39]</w:t>
            </w:r>
          </w:p>
        </w:tc>
        <w:tc>
          <w:tcPr>
            <w:tcW w:w="0" w:type="auto"/>
            <w:vAlign w:val="center"/>
          </w:tcPr>
          <w:p w14:paraId="2C147628" w14:textId="2B17F35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28059E52" w14:textId="369D88F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9775B2" w14:textId="549BC37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8B1990" w14:textId="76A7A43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60725E" w14:textId="1853E45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2D105DCF" w14:textId="656AC78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EBA9FC" w14:textId="4C75403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56E515F1" w14:textId="492C497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2D879FE2" w14:textId="430BB79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470D7911" w14:textId="338E25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6AEA6474" w14:textId="6F37A71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D1CA9D5" w14:textId="451323C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FAC153E" w14:textId="0A51840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7B79C3A" w14:textId="7443EE5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9F13975" w14:textId="6D1B76F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63615EB" w14:textId="51AFC93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3F3BF1A" w14:textId="5FC6CA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F6FD20" w14:textId="6849C47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6595C57" w14:textId="710364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38336C" w14:textId="2A299C4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198A74" w14:textId="195C3BA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E16446" w14:textId="026998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5C741D09" w14:textId="77777777" w:rsidTr="00CB6B89">
        <w:tc>
          <w:tcPr>
            <w:tcW w:w="0" w:type="auto"/>
          </w:tcPr>
          <w:p w14:paraId="31A856D5" w14:textId="7926F46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k et al, February 2019[40]</w:t>
            </w:r>
          </w:p>
        </w:tc>
        <w:tc>
          <w:tcPr>
            <w:tcW w:w="0" w:type="auto"/>
            <w:vAlign w:val="center"/>
          </w:tcPr>
          <w:p w14:paraId="40EB7A89" w14:textId="74ADE2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4C8B09D" w14:textId="4AF3A50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22C3E84" w14:textId="000EE16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6732BC" w14:textId="55EACAF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12158A" w14:textId="2B78702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0D10E4C" w14:textId="4674095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1E582C" w14:textId="6C96779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294C4D" w14:textId="6377A04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610847" w14:textId="7F4D4A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E87719E" w14:textId="5332770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1EB4D4" w14:textId="520D96D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0C21B9" w14:textId="6E61B3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276A7F3" w14:textId="352FB16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D15E4EE" w14:textId="01B4B08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FC3529" w14:textId="0BE5002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90304D" w14:textId="6B440BE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799BB9B" w14:textId="2C8A443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Dizziness - 1, Nausea and vomiting - 1</w:t>
            </w:r>
          </w:p>
        </w:tc>
        <w:tc>
          <w:tcPr>
            <w:tcW w:w="0" w:type="auto"/>
            <w:vAlign w:val="center"/>
          </w:tcPr>
          <w:p w14:paraId="5FBF2E01" w14:textId="4F67439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454D094" w14:textId="4799341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4D28D0B" w14:textId="5B6FA18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C799938" w14:textId="6494B61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F7B1FC" w14:textId="3819BE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6515399A" w14:textId="77777777" w:rsidTr="00CB6B89">
        <w:tc>
          <w:tcPr>
            <w:tcW w:w="0" w:type="auto"/>
          </w:tcPr>
          <w:p w14:paraId="0C99C008" w14:textId="240FA06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ri et al, February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19[41]</w:t>
            </w:r>
          </w:p>
        </w:tc>
        <w:tc>
          <w:tcPr>
            <w:tcW w:w="0" w:type="auto"/>
            <w:vAlign w:val="center"/>
          </w:tcPr>
          <w:p w14:paraId="01B22991" w14:textId="3E0AAA3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0" w:type="auto"/>
            <w:vAlign w:val="center"/>
          </w:tcPr>
          <w:p w14:paraId="2AF15AA5" w14:textId="6307AD6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2F43EA" w14:textId="3895373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84D1591" w14:textId="4F7331A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0411FEF" w14:textId="1144F8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D72FFDF" w14:textId="1E01645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FCEE500" w14:textId="3672386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F342CC8" w14:textId="56EA1A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FA6D131" w14:textId="6E003B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B42B27" w14:textId="19F9EE9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3E855A8" w14:textId="2443B4B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32AC361" w14:textId="54785C0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A9646AB" w14:textId="286F049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221CD35" w14:textId="461091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5CA6835" w14:textId="04AB3B5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0CA00F" w14:textId="380F350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C651B04" w14:textId="3A72BDB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DCA51CE" w14:textId="5EE3E8D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5B1199D" w14:textId="6868937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6306458" w14:textId="0EEF07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986424E" w14:textId="02F681E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EAAAF56" w14:textId="45E2A90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51E03EEF" w14:textId="77777777" w:rsidTr="00CB6B89">
        <w:tc>
          <w:tcPr>
            <w:tcW w:w="0" w:type="auto"/>
          </w:tcPr>
          <w:p w14:paraId="257EFDE4" w14:textId="517229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da-Pardo et al, March 2019[42]</w:t>
            </w:r>
          </w:p>
        </w:tc>
        <w:tc>
          <w:tcPr>
            <w:tcW w:w="0" w:type="auto"/>
            <w:vAlign w:val="center"/>
          </w:tcPr>
          <w:p w14:paraId="5DD6D729" w14:textId="06EEE51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6093742" w14:textId="7B855FC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99A003" w14:textId="46B8FDA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29C8667" w14:textId="41E718A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9DD0C3C" w14:textId="59AA831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02B4C83" w14:textId="7D748F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231B07" w14:textId="3D2CCF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 objective, 6  subjective,</w:t>
            </w:r>
          </w:p>
        </w:tc>
        <w:tc>
          <w:tcPr>
            <w:tcW w:w="0" w:type="auto"/>
            <w:vAlign w:val="center"/>
          </w:tcPr>
          <w:p w14:paraId="45D0A26D" w14:textId="3721B10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FF402FE" w14:textId="22902F3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F23AA7A" w14:textId="1070C94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501338" w14:textId="51E71A7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FDF96D" w14:textId="29EE0C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2569945" w14:textId="2C62BE8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F42E1A1" w14:textId="6335139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3D6B71B" w14:textId="063C948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F3B4393" w14:textId="5D1B5D6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9C4428" w14:textId="7DDC22F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8EF7FA3" w14:textId="013768E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00402B" w14:textId="45C03ED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FAA950E" w14:textId="7B3848B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24EEFC" w14:textId="3949EAF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9F11C88" w14:textId="63C8145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710D3BDA" w14:textId="77777777" w:rsidTr="00CB6B89">
        <w:tc>
          <w:tcPr>
            <w:tcW w:w="0" w:type="auto"/>
          </w:tcPr>
          <w:p w14:paraId="654BB01A" w14:textId="495B385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, March 2019[43]</w:t>
            </w:r>
          </w:p>
        </w:tc>
        <w:tc>
          <w:tcPr>
            <w:tcW w:w="0" w:type="auto"/>
            <w:vAlign w:val="center"/>
          </w:tcPr>
          <w:p w14:paraId="4E459729" w14:textId="7791499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C4EABE" w14:textId="1EF1383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6E559D" w14:textId="2705D6A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D732A9" w14:textId="2609254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BF7A4D" w14:textId="47E8EA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8C3AE05" w14:textId="4D6F1C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5F7CBB0" w14:textId="3A9B80E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E4DD88E" w14:textId="7AAD7DA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79B393" w14:textId="6CBA580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6EAEF23" w14:textId="43D078E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DE4D85F" w14:textId="2FBA5CA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4D995D" w14:textId="1B824C3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017181" w14:textId="70B38F8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6C5148" w14:textId="339555C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7714D1" w14:textId="03088E5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E6671B6" w14:textId="7A4920F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254083" w14:textId="628214D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28C2ED" w14:textId="3365A7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CAAFC7" w14:textId="5DD823A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FC6292D" w14:textId="47DCC06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02692EA" w14:textId="7ACEA14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2DF069A" w14:textId="640E54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121CC571" w14:textId="77777777" w:rsidTr="00CB6B89">
        <w:tc>
          <w:tcPr>
            <w:tcW w:w="0" w:type="auto"/>
          </w:tcPr>
          <w:p w14:paraId="281EEB7C" w14:textId="1DDC4E5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nes et al, May 2019[44]</w:t>
            </w:r>
          </w:p>
        </w:tc>
        <w:tc>
          <w:tcPr>
            <w:tcW w:w="0" w:type="auto"/>
            <w:vAlign w:val="center"/>
          </w:tcPr>
          <w:p w14:paraId="4C55ABD7" w14:textId="08E7788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DAE2F13" w14:textId="3894CD2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E50A8D1" w14:textId="3F8F987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7694D9E" w14:textId="02D9607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DD36B43" w14:textId="68561DB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2C69A0C" w14:textId="4ABE5AE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8107463" w14:textId="03B16E7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A4DAC05" w14:textId="48E68C7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CD132F" w14:textId="4FA7798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665C3F8" w14:textId="66EE617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1BEF64" w14:textId="621E3D9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FBB9130" w14:textId="3D2DB38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BDD1AD" w14:textId="1D4C3A0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221C1C5" w14:textId="105BC49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413A04C" w14:textId="2B9098D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FF95582" w14:textId="654513E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B522428" w14:textId="26185E0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941FAC1" w14:textId="0FDD053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3DB15A" w14:textId="2D1E0FC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0C9B1A0" w14:textId="75504EB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4AFF833" w14:textId="24E87AE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D1BBC2" w14:textId="05BFC13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2018B503" w14:textId="77777777" w:rsidTr="00CB6B89">
        <w:tc>
          <w:tcPr>
            <w:tcW w:w="0" w:type="auto"/>
          </w:tcPr>
          <w:p w14:paraId="4640AB54" w14:textId="7416F48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ai et al, July 2019[45]</w:t>
            </w:r>
          </w:p>
        </w:tc>
        <w:tc>
          <w:tcPr>
            <w:tcW w:w="0" w:type="auto"/>
            <w:vAlign w:val="center"/>
          </w:tcPr>
          <w:p w14:paraId="4A85C466" w14:textId="624522F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8CC510E" w14:textId="3376054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14E2AF4" w14:textId="51B52C0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ED29434" w14:textId="2E666A4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F8C6641" w14:textId="2A07CA9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483BC3DF" w14:textId="07F3971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7D63062" w14:textId="7B21B40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0 objective, 8 subjective</w:t>
            </w:r>
          </w:p>
        </w:tc>
        <w:tc>
          <w:tcPr>
            <w:tcW w:w="0" w:type="auto"/>
            <w:vAlign w:val="center"/>
          </w:tcPr>
          <w:p w14:paraId="2F0AE86F" w14:textId="1383FA3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083B314" w14:textId="49228EB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6779EE6A" w14:textId="4DC98C3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BBC44C7" w14:textId="481531B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A77231" w14:textId="7020E62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D48ADC" w14:textId="3929B07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EDFD138" w14:textId="0F62D6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B6A2D22" w14:textId="5DC2A1C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3524F64" w14:textId="0EC6310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57BC613B" w14:textId="6453C78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Vertigo-23, Headache-17, Nausea-6, Head/scalp heat-5, Vomiting-2, Dizzy-2, Paresthesia-10</w:t>
            </w:r>
          </w:p>
        </w:tc>
        <w:tc>
          <w:tcPr>
            <w:tcW w:w="0" w:type="auto"/>
            <w:vAlign w:val="center"/>
          </w:tcPr>
          <w:p w14:paraId="70EAED39" w14:textId="7D1AC57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7F9B86E9" w14:textId="0717036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Scalp numbness-1</w:t>
            </w:r>
          </w:p>
        </w:tc>
        <w:tc>
          <w:tcPr>
            <w:tcW w:w="0" w:type="auto"/>
            <w:vAlign w:val="center"/>
          </w:tcPr>
          <w:p w14:paraId="0C93855E" w14:textId="18EA933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2703035" w14:textId="7A1E3DB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4F6188C" w14:textId="7532205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3754F932" w14:textId="77777777" w:rsidTr="00CB6B89">
        <w:tc>
          <w:tcPr>
            <w:tcW w:w="0" w:type="auto"/>
          </w:tcPr>
          <w:p w14:paraId="38534CD5" w14:textId="29CF6CB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ang et al, July 2019[46]</w:t>
            </w:r>
          </w:p>
        </w:tc>
        <w:tc>
          <w:tcPr>
            <w:tcW w:w="0" w:type="auto"/>
            <w:vAlign w:val="center"/>
          </w:tcPr>
          <w:p w14:paraId="61859576" w14:textId="7BCD2D5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CC3CA13" w14:textId="79CE8C3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E2C1E8E" w14:textId="03E731D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D9D1DC1" w14:textId="576EEC2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F8B4BBA" w14:textId="55675E9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DE51DDF" w14:textId="79A5152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9B7E53A" w14:textId="4D28955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E1CD84" w14:textId="28F6EC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7962CED" w14:textId="23E44A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746501E" w14:textId="07FE797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F7C8ECE" w14:textId="4885966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87F2AA3" w14:textId="47E7C9A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19372BB" w14:textId="222FFC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0A5164D" w14:textId="25F6F63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8553B74" w14:textId="0E4FB6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8D687F3" w14:textId="2314756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92A5D52" w14:textId="62E842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4ABB1A" w14:textId="033D22A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2F8A3A6" w14:textId="5B66815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7AACA8F" w14:textId="067D7E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E298CB9" w14:textId="1769761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B08453C" w14:textId="43E5436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5F566A6D" w14:textId="77777777" w:rsidTr="00CB6B89">
        <w:tc>
          <w:tcPr>
            <w:tcW w:w="0" w:type="auto"/>
          </w:tcPr>
          <w:p w14:paraId="0A0E4A8E" w14:textId="0A74E2A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r et al, August 2019[47]</w:t>
            </w:r>
          </w:p>
        </w:tc>
        <w:tc>
          <w:tcPr>
            <w:tcW w:w="0" w:type="auto"/>
            <w:vAlign w:val="center"/>
          </w:tcPr>
          <w:p w14:paraId="6AA5F5B0" w14:textId="2ECAC8A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BCF5B97" w14:textId="6392E78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CF9BD52" w14:textId="15CA375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E0CA3A" w14:textId="09BA992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1BB124D" w14:textId="5692CAC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0B9D7EF" w14:textId="587B25E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49DBC00" w14:textId="076A5D2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2420D1D" w14:textId="168343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AFDE575" w14:textId="44B9E76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9587DC3" w14:textId="2AEEE24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2DD8DE4" w14:textId="296BE72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8991476" w14:textId="2B8ECA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B2A1EC" w14:textId="1FF4131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FACE44" w14:textId="718C28E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EC7D4DA" w14:textId="2909E27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33D9A58" w14:textId="7B4199B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D56F237" w14:textId="1EB2DAF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B97166E" w14:textId="4E864B4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E44238C" w14:textId="1101F88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714846E" w14:textId="13A8D6F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29503E" w14:textId="4F4BC63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0F84406" w14:textId="28FF982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40FAEE9A" w14:textId="77777777" w:rsidTr="00CB6B89">
        <w:tc>
          <w:tcPr>
            <w:tcW w:w="0" w:type="auto"/>
          </w:tcPr>
          <w:p w14:paraId="2C9CDCCB" w14:textId="589F6D5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November 2019 [48] (Pivotal)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9E363CC" w14:textId="50FF28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3784DBE" w14:textId="6F64BFE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94B5A8C" w14:textId="0723C8C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ADD95B0" w14:textId="02DB5B4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1C438D5" w14:textId="3449A7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FC5308D" w14:textId="08B8659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AE45DBA" w14:textId="251DCF6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5EC6D81" w14:textId="03A9BCA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A31CBE7" w14:textId="21B7AC5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3680ED3" w14:textId="1E5B2C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A0D6714" w14:textId="2ABE226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F384D78" w14:textId="5B3B240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E00E151" w14:textId="06E32E5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2D0A97A" w14:textId="54757FB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A02B158" w14:textId="3AB2887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45A58E7" w14:textId="6E2950E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911913F" w14:textId="4210D54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1FE1D57" w14:textId="1AD2E34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CB86B64" w14:textId="2765F68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9FCE4E5" w14:textId="0DAE994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5E611EB" w14:textId="7E3B915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64A06FC" w14:textId="4E4367D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72698C82" w14:textId="77777777" w:rsidTr="00CB6B89">
        <w:tc>
          <w:tcPr>
            <w:tcW w:w="0" w:type="auto"/>
          </w:tcPr>
          <w:p w14:paraId="5BE284E0" w14:textId="696975B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November 2019 [48] (Post Pivotal)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609BD38" w14:textId="1571B4D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EACCBE8" w14:textId="7F02B9D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1776D3" w14:textId="269F6F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D363393" w14:textId="4D9796C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3656DB6" w14:textId="4B7FF2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52EBAC0" w14:textId="067FAC6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CBF5D93" w14:textId="6B04930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47593C3" w14:textId="2989373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DB284FE" w14:textId="1017A0A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4A4E682" w14:textId="757A190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52BC1B8" w14:textId="681FFC6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AB3AE65" w14:textId="2E2234C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A3650E1" w14:textId="714EEBA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0C988B3" w14:textId="7BB3B5E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E8E275F" w14:textId="3855E3A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0E895A61" w14:textId="520ACF2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65D002C" w14:textId="03B9534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8DC7604" w14:textId="77BC6AE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CA87615" w14:textId="125F50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5C6DC92" w14:textId="6D90EA4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590897D1" w14:textId="6B77C6A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9B51168" w14:textId="6D0C1A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22106D" w:rsidRPr="0022106D" w14:paraId="6B7F96B5" w14:textId="77777777" w:rsidTr="00CB6B89">
        <w:tc>
          <w:tcPr>
            <w:tcW w:w="0" w:type="auto"/>
          </w:tcPr>
          <w:p w14:paraId="3CD67EFF" w14:textId="7206B7B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ay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</w:t>
            </w: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20[49]</w:t>
            </w:r>
          </w:p>
        </w:tc>
        <w:tc>
          <w:tcPr>
            <w:tcW w:w="0" w:type="auto"/>
            <w:vAlign w:val="center"/>
          </w:tcPr>
          <w:p w14:paraId="7BDFFA4B" w14:textId="343CB57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0" w:type="auto"/>
            <w:vAlign w:val="center"/>
          </w:tcPr>
          <w:p w14:paraId="5A9206FB" w14:textId="55F3781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22AF37" w14:textId="785236F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0A89743" w14:textId="05134ED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BFCDB7" w14:textId="50C44F11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F43C04B" w14:textId="161A2B8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34DCC8" w14:textId="050480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2 (objective), 5 (subjective)</w:t>
            </w:r>
          </w:p>
        </w:tc>
        <w:tc>
          <w:tcPr>
            <w:tcW w:w="0" w:type="auto"/>
            <w:vAlign w:val="center"/>
          </w:tcPr>
          <w:p w14:paraId="1806AED7" w14:textId="18B6500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6E1AD6" w14:textId="25283AC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2086E71" w14:textId="136323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881B1B4" w14:textId="5D469B9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28B1944" w14:textId="78CC1FC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D54F522" w14:textId="49EC4EB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2F4CF25F" w14:textId="0995981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5FAE8E6" w14:textId="4AF814E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5C596D8" w14:textId="2A47A3E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838CDC3" w14:textId="1967028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 Pain - 4</w:t>
            </w:r>
          </w:p>
        </w:tc>
        <w:tc>
          <w:tcPr>
            <w:tcW w:w="0" w:type="auto"/>
            <w:vAlign w:val="center"/>
          </w:tcPr>
          <w:p w14:paraId="763A7DE4" w14:textId="1FD7A37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CFC7BAE" w14:textId="2EA70A9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Frontal scalp swelling - 1</w:t>
            </w:r>
          </w:p>
        </w:tc>
        <w:tc>
          <w:tcPr>
            <w:tcW w:w="0" w:type="auto"/>
            <w:vAlign w:val="center"/>
          </w:tcPr>
          <w:p w14:paraId="3D2192C2" w14:textId="594CF33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C08006E" w14:textId="781BEBC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A0561A3" w14:textId="62305CB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4B1D6433" w14:textId="77777777" w:rsidTr="00CB6B89">
        <w:tc>
          <w:tcPr>
            <w:tcW w:w="0" w:type="auto"/>
          </w:tcPr>
          <w:p w14:paraId="3086AE7F" w14:textId="07F2869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ff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20[50]</w:t>
            </w:r>
          </w:p>
        </w:tc>
        <w:tc>
          <w:tcPr>
            <w:tcW w:w="0" w:type="auto"/>
            <w:vAlign w:val="center"/>
          </w:tcPr>
          <w:p w14:paraId="706090B7" w14:textId="545A426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39CA23C" w14:textId="4728154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B08A50C" w14:textId="67C4A06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5B0A19D" w14:textId="7D49786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434DF60" w14:textId="069E3A4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6A2976" w14:textId="7F2F7F1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2C56790" w14:textId="5C2BEE3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A22D507" w14:textId="1C5DE7C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55365F4" w14:textId="5991A18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7B1796" w14:textId="42EF530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(c/l lower limb)</w:t>
            </w:r>
          </w:p>
        </w:tc>
        <w:tc>
          <w:tcPr>
            <w:tcW w:w="0" w:type="auto"/>
            <w:vAlign w:val="center"/>
          </w:tcPr>
          <w:p w14:paraId="0C449615" w14:textId="7251CF5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3E6D22" w14:textId="478D4B7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ED9275" w14:textId="12944FD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4187BED" w14:textId="5EC70B5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A5722D2" w14:textId="150B29E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DF7F19" w14:textId="685445B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81BAD62" w14:textId="04031E1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8D77780" w14:textId="06A599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D101662" w14:textId="19F5A1C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377FDF" w14:textId="7F4CA54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53178C9" w14:textId="3A6DD8BB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F38AB6" w14:textId="2320577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22106D" w:rsidRPr="0022106D" w14:paraId="6BA35D76" w14:textId="77777777" w:rsidTr="00CB6B89">
        <w:tc>
          <w:tcPr>
            <w:tcW w:w="0" w:type="auto"/>
          </w:tcPr>
          <w:p w14:paraId="098A38B5" w14:textId="760E931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h et al, May 2020 [51]</w:t>
            </w:r>
          </w:p>
        </w:tc>
        <w:tc>
          <w:tcPr>
            <w:tcW w:w="0" w:type="auto"/>
            <w:vAlign w:val="center"/>
          </w:tcPr>
          <w:p w14:paraId="43FD3F45" w14:textId="523B7AD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5711A0C" w14:textId="5D6261A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F013259" w14:textId="224943D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BF56111" w14:textId="6FBD93A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F998FC1" w14:textId="56D779F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12CE35D" w14:textId="236EC70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21B3130" w14:textId="6BD650A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83AE671" w14:textId="17DFF85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26A73506" w14:textId="0647294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7A9F4F4" w14:textId="730846F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27234F" w14:textId="1F96487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E82727A" w14:textId="6366F0F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D6E97EB" w14:textId="7F38327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6C71E44" w14:textId="29F4D22E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6FE0CEF9" w14:textId="302FE5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E71101C" w14:textId="387817F0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7283BA24" w14:textId="723B202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4288EB38" w14:textId="614EAEA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9B48BCD" w14:textId="228EEEA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E6403C0" w14:textId="60660FB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1DF0B325" w14:textId="4675251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center"/>
          </w:tcPr>
          <w:p w14:paraId="3615567A" w14:textId="171D904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</w:t>
            </w:r>
          </w:p>
        </w:tc>
      </w:tr>
      <w:tr w:rsidR="00A4267B" w:rsidRPr="0022106D" w14:paraId="2ED37EA0" w14:textId="77777777" w:rsidTr="00CB6B89">
        <w:tc>
          <w:tcPr>
            <w:tcW w:w="0" w:type="auto"/>
          </w:tcPr>
          <w:p w14:paraId="3078A23B" w14:textId="282E0CA9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kutome</w:t>
            </w:r>
            <w:proofErr w:type="spellEnd"/>
            <w:r w:rsidRPr="002210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y 2020 [52]</w:t>
            </w:r>
          </w:p>
        </w:tc>
        <w:tc>
          <w:tcPr>
            <w:tcW w:w="0" w:type="auto"/>
            <w:vAlign w:val="center"/>
          </w:tcPr>
          <w:p w14:paraId="00C96E28" w14:textId="157CE2B2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A939CEB" w14:textId="508088C5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BF7B98B" w14:textId="6E0BC8F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995C418" w14:textId="552A0FB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19081D8" w14:textId="49AA954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FD20CFE" w14:textId="302ED4C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4937BA" w14:textId="0FA5073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BEBB10A" w14:textId="4913BD86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BF397A3" w14:textId="155A9C0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0B0D1B3D" w14:textId="5020133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DAB088" w14:textId="798E86B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B2FBD1" w14:textId="6BD3E55D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D73536C" w14:textId="3B12FF6C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542F8D" w14:textId="62DD959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B0FB7B" w14:textId="69C0CD5F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4AC6D90" w14:textId="2493979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5F3D28D" w14:textId="4D2B732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Headache, Vomiting or Dizziness - 9</w:t>
            </w:r>
          </w:p>
        </w:tc>
        <w:tc>
          <w:tcPr>
            <w:tcW w:w="0" w:type="auto"/>
            <w:vAlign w:val="center"/>
          </w:tcPr>
          <w:p w14:paraId="55E14FA0" w14:textId="16ED0C83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FB89640" w14:textId="1F05CEAA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768E906" w14:textId="3CD617C4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EC04180" w14:textId="7C5A8308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09DBFCA" w14:textId="3761B907" w:rsidR="00A4267B" w:rsidRPr="0022106D" w:rsidRDefault="00A4267B" w:rsidP="00A42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10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</w:tbl>
    <w:p w14:paraId="415ABF60" w14:textId="516C97B2" w:rsidR="00415BDB" w:rsidRPr="0022106D" w:rsidRDefault="00415BDB" w:rsidP="008059CD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713F898" w14:textId="77777777" w:rsidR="00315003" w:rsidRPr="0022106D" w:rsidRDefault="00315003" w:rsidP="008059CD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315003" w:rsidRPr="0022106D" w:rsidSect="00415B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56"/>
    <w:rsid w:val="000D55CC"/>
    <w:rsid w:val="00106108"/>
    <w:rsid w:val="0022106D"/>
    <w:rsid w:val="00284DF2"/>
    <w:rsid w:val="002F213F"/>
    <w:rsid w:val="00315003"/>
    <w:rsid w:val="003F3F13"/>
    <w:rsid w:val="00415BDB"/>
    <w:rsid w:val="00595C95"/>
    <w:rsid w:val="00615397"/>
    <w:rsid w:val="007635B0"/>
    <w:rsid w:val="00771656"/>
    <w:rsid w:val="007D680D"/>
    <w:rsid w:val="008059CD"/>
    <w:rsid w:val="0082550D"/>
    <w:rsid w:val="00835AFE"/>
    <w:rsid w:val="00A4267B"/>
    <w:rsid w:val="00CA3E86"/>
    <w:rsid w:val="00CB6B89"/>
    <w:rsid w:val="00FD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6AABA1"/>
  <w15:chartTrackingRefBased/>
  <w15:docId w15:val="{50B4965E-0133-E84C-9867-D2B57A5E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6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15B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5BDB"/>
    <w:rPr>
      <w:color w:val="954F72"/>
      <w:u w:val="single"/>
    </w:rPr>
  </w:style>
  <w:style w:type="paragraph" w:customStyle="1" w:styleId="msonormal0">
    <w:name w:val="msonormal"/>
    <w:basedOn w:val="Normal"/>
    <w:rsid w:val="00415B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415BD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415BD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415BD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8">
    <w:name w:val="xl68"/>
    <w:basedOn w:val="Normal"/>
    <w:rsid w:val="00415BD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lang w:eastAsia="en-GB"/>
    </w:rPr>
  </w:style>
  <w:style w:type="paragraph" w:customStyle="1" w:styleId="xl69">
    <w:name w:val="xl69"/>
    <w:basedOn w:val="Normal"/>
    <w:rsid w:val="00415BD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415BD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415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9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Agrawal</dc:creator>
  <cp:keywords/>
  <dc:description/>
  <cp:lastModifiedBy>Ana Parra Munoz</cp:lastModifiedBy>
  <cp:revision>4</cp:revision>
  <dcterms:created xsi:type="dcterms:W3CDTF">2021-03-23T01:00:00Z</dcterms:created>
  <dcterms:modified xsi:type="dcterms:W3CDTF">2021-04-12T09:49:00Z</dcterms:modified>
</cp:coreProperties>
</file>